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DE33" w14:textId="0161357E" w:rsidR="000F1BFB" w:rsidRPr="000F1BFB" w:rsidRDefault="000F1BFB" w:rsidP="000F1BFB">
      <w:pPr>
        <w:ind w:firstLineChars="0" w:firstLine="0"/>
        <w:rPr>
          <w:rFonts w:eastAsiaTheme="minorEastAsia"/>
          <w:b/>
          <w:bCs/>
          <w:sz w:val="24"/>
          <w:szCs w:val="28"/>
        </w:rPr>
      </w:pPr>
      <w:r w:rsidRPr="000F1BFB">
        <w:rPr>
          <w:rFonts w:eastAsiaTheme="minorEastAsia" w:hint="eastAsia"/>
          <w:b/>
          <w:bCs/>
          <w:sz w:val="24"/>
          <w:szCs w:val="28"/>
        </w:rPr>
        <w:t>Supplemental</w:t>
      </w:r>
      <w:r w:rsidRPr="000F1BFB">
        <w:rPr>
          <w:rFonts w:eastAsiaTheme="minorEastAsia"/>
          <w:b/>
          <w:bCs/>
          <w:sz w:val="24"/>
          <w:szCs w:val="28"/>
        </w:rPr>
        <w:t xml:space="preserve"> F</w:t>
      </w:r>
      <w:r w:rsidRPr="000F1BFB">
        <w:rPr>
          <w:rFonts w:eastAsiaTheme="minorEastAsia" w:hint="eastAsia"/>
          <w:b/>
          <w:bCs/>
          <w:sz w:val="24"/>
          <w:szCs w:val="28"/>
        </w:rPr>
        <w:t>igure</w:t>
      </w:r>
      <w:r w:rsidRPr="000F1BFB">
        <w:rPr>
          <w:rFonts w:eastAsiaTheme="minorEastAsia"/>
          <w:b/>
          <w:bCs/>
          <w:sz w:val="24"/>
          <w:szCs w:val="28"/>
        </w:rPr>
        <w:t xml:space="preserve"> Legend</w:t>
      </w:r>
    </w:p>
    <w:p w14:paraId="61FA28A6" w14:textId="1C0630D7" w:rsidR="00C56ED5" w:rsidRDefault="00C56ED5" w:rsidP="000F1BFB">
      <w:pPr>
        <w:ind w:firstLineChars="0" w:firstLine="0"/>
        <w:rPr>
          <w:b/>
          <w:bCs/>
        </w:rPr>
      </w:pPr>
      <w:r>
        <w:rPr>
          <w:noProof/>
        </w:rPr>
        <w:drawing>
          <wp:inline distT="0" distB="0" distL="0" distR="0" wp14:anchorId="7A006B0E" wp14:editId="35306101">
            <wp:extent cx="4866640" cy="14878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148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020D5" w14:textId="255B10FE" w:rsidR="00C56ED5" w:rsidRDefault="000F1BFB" w:rsidP="000F1BFB">
      <w:pPr>
        <w:ind w:firstLineChars="0" w:firstLine="0"/>
      </w:pPr>
      <w:r w:rsidRPr="000F1BFB">
        <w:rPr>
          <w:b/>
          <w:bCs/>
        </w:rPr>
        <w:t>Fig S1. Schematic diagrams of the construction of overexpression and knockdown plasmids.</w:t>
      </w:r>
      <w:r>
        <w:t xml:space="preserve"> </w:t>
      </w:r>
      <w:r w:rsidRPr="000F1BFB">
        <w:rPr>
          <w:b/>
          <w:bCs/>
        </w:rPr>
        <w:t>(A)</w:t>
      </w:r>
      <w:r>
        <w:t xml:space="preserve"> Construction of overexpression plasmid. The promoter, HA tag, and resistance gene were inserted into the pGEM-7zf (+) plasmid via Gibson assembly. </w:t>
      </w:r>
      <w:r w:rsidRPr="000F1BFB">
        <w:rPr>
          <w:b/>
          <w:bCs/>
        </w:rPr>
        <w:t>(B)</w:t>
      </w:r>
      <w:r>
        <w:t xml:space="preserve"> Construction of knockdown plasmid. The gRNA of UCP was inserted into the cassette of the dCas9g1pac plasmid through restriction enzyme digestion and annealing.</w:t>
      </w:r>
    </w:p>
    <w:p w14:paraId="42087421" w14:textId="10DBA30C" w:rsidR="000F1BFB" w:rsidRPr="00C56ED5" w:rsidRDefault="00C56ED5" w:rsidP="00C56ED5">
      <w:pPr>
        <w:widowControl/>
        <w:spacing w:line="240" w:lineRule="auto"/>
        <w:ind w:firstLineChars="0" w:firstLine="0"/>
        <w:jc w:val="left"/>
        <w:rPr>
          <w:rFonts w:eastAsiaTheme="minorEastAsia" w:hint="eastAsia"/>
        </w:rPr>
      </w:pPr>
      <w:r>
        <w:br w:type="page"/>
      </w:r>
    </w:p>
    <w:p w14:paraId="045A9740" w14:textId="6167D605" w:rsidR="00C56ED5" w:rsidRPr="00C56ED5" w:rsidRDefault="00C56ED5" w:rsidP="000F1BFB">
      <w:pPr>
        <w:ind w:firstLineChars="0" w:firstLine="0"/>
        <w:rPr>
          <w:rFonts w:eastAsiaTheme="minorEastAsia" w:hint="eastAsia"/>
        </w:rPr>
      </w:pPr>
      <w:r>
        <w:rPr>
          <w:noProof/>
        </w:rPr>
        <w:lastRenderedPageBreak/>
        <w:drawing>
          <wp:inline distT="0" distB="0" distL="0" distR="0" wp14:anchorId="0811039E" wp14:editId="3EA0F7FB">
            <wp:extent cx="5274310" cy="15405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BED47" w14:textId="465CA7D3" w:rsidR="00C56ED5" w:rsidRDefault="000F1BFB" w:rsidP="000F1BFB">
      <w:pPr>
        <w:ind w:firstLineChars="0" w:firstLine="0"/>
      </w:pPr>
      <w:r w:rsidRPr="000F1BFB">
        <w:rPr>
          <w:b/>
          <w:bCs/>
        </w:rPr>
        <w:t>Fig S2. Screening for optimal gRNAs targeting UCP. (A-C)</w:t>
      </w:r>
      <w:r>
        <w:t xml:space="preserve"> WB strain trophozoites were electroporated with UCP-targeting gRNA knockdown plasmids (gRNA1-3) at a ratio of 20 μg plasmid per 106 trophozoites. UCP expression levels were then measured at 6 h, 12 h, and 18 h post-electroporation, with dCas9g1pac-electroporated trophozoites serving as controls. Results are expressed as mean ± standard deviation from three separate experiments, ****p&lt;0.0001.</w:t>
      </w:r>
    </w:p>
    <w:p w14:paraId="36AAAE16" w14:textId="1B3AAFC3" w:rsidR="000F1BFB" w:rsidRPr="00C56ED5" w:rsidRDefault="00C56ED5" w:rsidP="00C56ED5">
      <w:pPr>
        <w:widowControl/>
        <w:spacing w:line="240" w:lineRule="auto"/>
        <w:ind w:firstLineChars="0" w:firstLine="0"/>
        <w:jc w:val="left"/>
        <w:rPr>
          <w:rFonts w:eastAsiaTheme="minorEastAsia" w:hint="eastAsia"/>
        </w:rPr>
      </w:pPr>
      <w:r>
        <w:br w:type="page"/>
      </w:r>
    </w:p>
    <w:p w14:paraId="0D4B7DA6" w14:textId="6ABE1A35" w:rsidR="00C56ED5" w:rsidRPr="00C56ED5" w:rsidRDefault="00C56ED5" w:rsidP="000F1BFB">
      <w:pPr>
        <w:ind w:firstLineChars="0" w:firstLine="0"/>
        <w:rPr>
          <w:rFonts w:eastAsiaTheme="minorEastAsia" w:hint="eastAsia"/>
        </w:rPr>
      </w:pPr>
      <w:r>
        <w:rPr>
          <w:noProof/>
        </w:rPr>
        <w:lastRenderedPageBreak/>
        <w:drawing>
          <wp:inline distT="0" distB="0" distL="0" distR="0" wp14:anchorId="6F1063F1" wp14:editId="5FF767B6">
            <wp:extent cx="5274310" cy="29603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4E0B" w14:textId="0FA548B0" w:rsidR="00C56ED5" w:rsidRDefault="000F1BFB" w:rsidP="000F1BFB">
      <w:pPr>
        <w:ind w:firstLineChars="0" w:firstLine="0"/>
      </w:pPr>
      <w:r w:rsidRPr="000F1BFB">
        <w:rPr>
          <w:b/>
          <w:bCs/>
        </w:rPr>
        <w:t>Fig S3. Establishment of appropriate time points for drug screening.</w:t>
      </w:r>
      <w:r>
        <w:t xml:space="preserve"> </w:t>
      </w:r>
      <w:r w:rsidRPr="000F1BFB">
        <w:rPr>
          <w:b/>
          <w:bCs/>
        </w:rPr>
        <w:t>(A-C)</w:t>
      </w:r>
      <w:r>
        <w:t xml:space="preserve"> After electroporation of UCP-overexpression plasmid (20 μg/106 WB trophozoites), parallel qRT-PCR analysis of UCP (A) and G418/neomycin (B) transcripts and Western blot detection of exogenous UCP protein (C) were conducted at 6-48 h, with native WB trophozoites serving as controls.</w:t>
      </w:r>
      <w:r w:rsidRPr="000F1BFB">
        <w:rPr>
          <w:b/>
          <w:bCs/>
        </w:rPr>
        <w:t xml:space="preserve"> (D-F) </w:t>
      </w:r>
      <w:r>
        <w:t>WB strain trophozoites (1×106 cells) were electroporated with 20 μg of the dCas9g1pac plasmid. The dCas9 (D) and puromycin transcript levels (E) and dCas9 expression (F) were analyzed by qRT-PCR and western blot at 6 h, 9 h, 12 h, 18 h, 24 h, 36 h, and 48 h post-transfection, using native WB trophozoites as controls. Results are expressed as mean ± standard deviation from three separate experiments, **p&lt;0.01, ***p&lt;0.001, ****p&lt;0.0001, with "ns" denoting "not significance" (p&gt;0.05).</w:t>
      </w:r>
    </w:p>
    <w:p w14:paraId="13EFE3DA" w14:textId="34EC2FCD" w:rsidR="000F1BFB" w:rsidRPr="00C56ED5" w:rsidRDefault="00C56ED5" w:rsidP="00C56ED5">
      <w:pPr>
        <w:widowControl/>
        <w:spacing w:line="240" w:lineRule="auto"/>
        <w:ind w:firstLineChars="0" w:firstLine="0"/>
        <w:jc w:val="left"/>
        <w:rPr>
          <w:rFonts w:eastAsiaTheme="minorEastAsia" w:hint="eastAsia"/>
        </w:rPr>
      </w:pPr>
      <w:r>
        <w:br w:type="page"/>
      </w:r>
    </w:p>
    <w:p w14:paraId="71C0357E" w14:textId="1E1DB90F" w:rsidR="00C56ED5" w:rsidRPr="00C56ED5" w:rsidRDefault="00C56ED5" w:rsidP="000F1BFB">
      <w:pPr>
        <w:ind w:firstLineChars="0" w:firstLine="0"/>
        <w:rPr>
          <w:rFonts w:eastAsiaTheme="minorEastAsia" w:hint="eastAsia"/>
        </w:rPr>
      </w:pPr>
      <w:r>
        <w:rPr>
          <w:noProof/>
        </w:rPr>
        <w:lastRenderedPageBreak/>
        <w:drawing>
          <wp:inline distT="0" distB="0" distL="0" distR="0" wp14:anchorId="4DED8C8B" wp14:editId="4B888A0D">
            <wp:extent cx="5274310" cy="165036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5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4CC3A" w14:textId="5CB1FDB1" w:rsidR="00C56ED5" w:rsidRDefault="000F1BFB" w:rsidP="000F1BFB">
      <w:pPr>
        <w:ind w:firstLineChars="0" w:firstLine="0"/>
      </w:pPr>
      <w:r w:rsidRPr="000F1BFB">
        <w:rPr>
          <w:b/>
          <w:bCs/>
        </w:rPr>
        <w:t>Fig S4. Optimization of drug concentration screening and plasmid transfection dosage</w:t>
      </w:r>
      <w:r>
        <w:t>.</w:t>
      </w:r>
      <w:r w:rsidRPr="000F1BFB">
        <w:rPr>
          <w:b/>
          <w:bCs/>
        </w:rPr>
        <w:t xml:space="preserve"> (A, B)</w:t>
      </w:r>
      <w:r>
        <w:t xml:space="preserve"> UCP mRNA levels in WB trophozoites post-electroporation (20 μg plasmid/106 cells) under escalating drug selection (15-50 μg/mL) (puromycin for knockdown strains, G418 for overexpression strains). </w:t>
      </w:r>
      <w:r w:rsidRPr="000F1BFB">
        <w:rPr>
          <w:b/>
          <w:bCs/>
        </w:rPr>
        <w:t>(C, D)</w:t>
      </w:r>
      <w:r>
        <w:t xml:space="preserve"> UCP transcription levels in drug-selected WB trophozoites after electroporation with gradient plasmid concentrations (10-50 μg/106 cells). Antibiotic selection: 30 μg/mL puromycin (knockdown) or 15 μg/mL G418 (overexpression). Results are expressed as mean ± standard deviation from three separate experiments, **p&lt;0.01, ***p&lt;0.001, ****p&lt;0.0001, with "ns" denoting "not significance" (p&gt;0.05).</w:t>
      </w:r>
    </w:p>
    <w:p w14:paraId="541BC973" w14:textId="782C5685" w:rsidR="000F1BFB" w:rsidRPr="00C56ED5" w:rsidRDefault="00C56ED5" w:rsidP="00C56ED5">
      <w:pPr>
        <w:widowControl/>
        <w:spacing w:line="240" w:lineRule="auto"/>
        <w:ind w:firstLineChars="0" w:firstLine="0"/>
        <w:jc w:val="left"/>
        <w:rPr>
          <w:rFonts w:eastAsiaTheme="minorEastAsia" w:hint="eastAsia"/>
        </w:rPr>
      </w:pPr>
      <w:r>
        <w:br w:type="page"/>
      </w:r>
    </w:p>
    <w:p w14:paraId="779E7B14" w14:textId="71ECBBBA" w:rsidR="00C56ED5" w:rsidRPr="00C56ED5" w:rsidRDefault="00C56ED5" w:rsidP="000F1BFB">
      <w:pPr>
        <w:ind w:firstLineChars="0" w:firstLine="0"/>
        <w:rPr>
          <w:rFonts w:eastAsiaTheme="minorEastAsia" w:hint="eastAsia"/>
        </w:rPr>
      </w:pPr>
      <w:r>
        <w:rPr>
          <w:noProof/>
        </w:rPr>
        <w:lastRenderedPageBreak/>
        <w:drawing>
          <wp:inline distT="0" distB="0" distL="0" distR="0" wp14:anchorId="2AC01DD5" wp14:editId="3134F13D">
            <wp:extent cx="5274310" cy="188912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F731C" w14:textId="490C2EB2" w:rsidR="007214AD" w:rsidRDefault="000F1BFB" w:rsidP="000F1BFB">
      <w:pPr>
        <w:ind w:firstLineChars="0" w:firstLine="0"/>
      </w:pPr>
      <w:r w:rsidRPr="000F1BFB">
        <w:rPr>
          <w:b/>
          <w:bCs/>
        </w:rPr>
        <w:t>Fig S5. The proliferation efficiency and editing efficiency of the UCP-modified strain.</w:t>
      </w:r>
      <w:r>
        <w:t xml:space="preserve"> </w:t>
      </w:r>
      <w:r w:rsidRPr="000F1BFB">
        <w:rPr>
          <w:b/>
          <w:bCs/>
        </w:rPr>
        <w:t xml:space="preserve">(A) </w:t>
      </w:r>
      <w:r>
        <w:t xml:space="preserve">Growth curves of G. duodenalis strains (WB, UCP overexpression, and UCP knockdown) were monitored over a 7-day period. The UCP overexpression and knockdown strains exhibited distinct proliferation patterns compared to the wild-type WB strain. OE means overexpression. KD means knockdown. Data are represented as mean ± standard deviation (n=3 independent experiments). </w:t>
      </w:r>
      <w:r w:rsidRPr="000F1BFB">
        <w:rPr>
          <w:b/>
          <w:bCs/>
        </w:rPr>
        <w:t xml:space="preserve">(B, C) </w:t>
      </w:r>
      <w:r>
        <w:t xml:space="preserve">Transcriptional levels of UCP in UCP knockdown and overexpression strains were examined in both WB and VIG strains. </w:t>
      </w:r>
      <w:r w:rsidRPr="000F1BFB">
        <w:rPr>
          <w:b/>
          <w:bCs/>
        </w:rPr>
        <w:t>(D, E)</w:t>
      </w:r>
      <w:r>
        <w:t xml:space="preserve"> UCP expression in UCP knockdown and overexpression strains were examined in both WB and VIG strains. Results are expressed as mean ± standard deviation from three separate experiments, ****p&lt;0.0001.</w:t>
      </w:r>
    </w:p>
    <w:sectPr w:rsidR="007214AD" w:rsidSect="000F1BF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9D51A" w14:textId="77777777" w:rsidR="00C557E3" w:rsidRDefault="00C557E3" w:rsidP="000F1BFB">
      <w:pPr>
        <w:spacing w:line="240" w:lineRule="auto"/>
        <w:ind w:firstLine="420"/>
      </w:pPr>
      <w:r>
        <w:separator/>
      </w:r>
    </w:p>
  </w:endnote>
  <w:endnote w:type="continuationSeparator" w:id="0">
    <w:p w14:paraId="29CE2642" w14:textId="77777777" w:rsidR="00C557E3" w:rsidRDefault="00C557E3" w:rsidP="000F1BF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44F71" w14:textId="77777777" w:rsidR="000F1BFB" w:rsidRDefault="000F1BF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B7BCC" w14:textId="77777777" w:rsidR="000F1BFB" w:rsidRDefault="000F1BF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AE89D" w14:textId="77777777" w:rsidR="000F1BFB" w:rsidRDefault="000F1BF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AEB19" w14:textId="77777777" w:rsidR="00C557E3" w:rsidRDefault="00C557E3" w:rsidP="000F1BFB">
      <w:pPr>
        <w:spacing w:line="240" w:lineRule="auto"/>
        <w:ind w:firstLine="420"/>
      </w:pPr>
      <w:r>
        <w:separator/>
      </w:r>
    </w:p>
  </w:footnote>
  <w:footnote w:type="continuationSeparator" w:id="0">
    <w:p w14:paraId="6118725A" w14:textId="77777777" w:rsidR="00C557E3" w:rsidRDefault="00C557E3" w:rsidP="000F1BF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42439" w14:textId="77777777" w:rsidR="000F1BFB" w:rsidRDefault="000F1BF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1A8EE" w14:textId="77777777" w:rsidR="000F1BFB" w:rsidRDefault="000F1BF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E4D82" w14:textId="77777777" w:rsidR="000F1BFB" w:rsidRDefault="000F1BF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6D"/>
    <w:rsid w:val="000F1BFB"/>
    <w:rsid w:val="001835CF"/>
    <w:rsid w:val="003F7F6D"/>
    <w:rsid w:val="005F54A2"/>
    <w:rsid w:val="007214AD"/>
    <w:rsid w:val="007C2F7F"/>
    <w:rsid w:val="00C557E3"/>
    <w:rsid w:val="00C56ED5"/>
    <w:rsid w:val="00DB4396"/>
    <w:rsid w:val="00E8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61F31"/>
  <w15:chartTrackingRefBased/>
  <w15:docId w15:val="{ACAD7D7D-4B27-40CC-9F9A-E295C8661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017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BFB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B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BFB"/>
    <w:rPr>
      <w:rFonts w:ascii="Times New Roman" w:eastAsia="Times New Roman" w:hAnsi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F1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腾 赵</dc:creator>
  <cp:keywords/>
  <dc:description/>
  <cp:lastModifiedBy>志腾 赵</cp:lastModifiedBy>
  <cp:revision>3</cp:revision>
  <dcterms:created xsi:type="dcterms:W3CDTF">2025-08-06T07:16:00Z</dcterms:created>
  <dcterms:modified xsi:type="dcterms:W3CDTF">2025-08-07T08:10:00Z</dcterms:modified>
</cp:coreProperties>
</file>